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FCE" w:rsidRDefault="00CE1FCE" w:rsidP="00CE1FCE">
      <w:pPr>
        <w:pStyle w:val="Caption"/>
        <w:keepNext/>
        <w:jc w:val="both"/>
        <w:rPr>
          <w:rFonts w:ascii="Trebuchet MS" w:hAnsi="Trebuchet MS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-Table.</w:t>
      </w:r>
      <w:r>
        <w:rPr>
          <w:rFonts w:ascii="Trebuchet MS" w:hAnsi="Trebuchet MS"/>
          <w:sz w:val="24"/>
          <w:szCs w:val="24"/>
          <w:lang w:val="en-US"/>
        </w:rPr>
        <w:t xml:space="preserve"> </w:t>
      </w:r>
      <w:r w:rsidRPr="00DA6C8E">
        <w:rPr>
          <w:rFonts w:ascii="Times New Roman" w:hAnsi="Times New Roman" w:cs="Times New Roman"/>
          <w:sz w:val="24"/>
          <w:szCs w:val="24"/>
          <w:lang w:val="en-US"/>
        </w:rPr>
        <w:t>List of hospital revascularization procedures identified in the SNIIRAM database</w:t>
      </w:r>
    </w:p>
    <w:tbl>
      <w:tblPr>
        <w:tblStyle w:val="TableNormal1"/>
        <w:tblW w:w="8828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15"/>
        <w:gridCol w:w="7513"/>
      </w:tblGrid>
      <w:tr w:rsidR="00CE1FCE" w:rsidTr="00BA13A7">
        <w:trPr>
          <w:trHeight w:val="3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</w:rPr>
              <w:t>CCAM code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  <w:lang w:val="fr-FR"/>
              </w:rPr>
              <w:t>Description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AF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angioplasty of the abdominal aorta with stent placement</w:t>
            </w:r>
          </w:p>
        </w:tc>
      </w:tr>
      <w:tr w:rsidR="00CE1FCE" w:rsidTr="00BA13A7">
        <w:trPr>
          <w:trHeight w:val="4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AF008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angioplasty of the abdominal aorta without stent placement</w:t>
            </w:r>
          </w:p>
        </w:tc>
      </w:tr>
      <w:tr w:rsidR="00CE1FCE" w:rsidTr="00BA13A7">
        <w:trPr>
          <w:trHeight w:val="5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fr-FR"/>
              </w:rPr>
              <w:t>DGC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retroperitoneal bypass graft between the descending thoracic aorta and femoral arteries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CA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furcated aortobifemoral bypass graft via laparotomy with infrarenal clamping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CA007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Infrarenal aortoaortic bypass graft via laparotomy with infrarenal clamping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CA009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Unilateral aortofemoral bypass graft via laparotomy with infrarenal clamping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CA010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furcated aortobifemoral bypass graft via laparotomy with suprarenal clamping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CA01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Infrarenal aortoaortic bypass graft via laparotomy with suprarenal clamping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CA019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Unilateral aortofemoral bypass graft via laparotomy with suprarenal clamping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CA020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furcated aorto-ilio-femoral bypass graft via laparotomy with suprarenal clamping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CA02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furcated aortobiiliac bypass graft via laparotomy with infrarenal clamping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CA02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furcated aortobiiliac bypass graft via laparotomy with suprarenal clamping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CA029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furcated aorto-ilio-femoral bypass graft via laparotomy with infrarenal clamping</w:t>
            </w:r>
          </w:p>
        </w:tc>
      </w:tr>
      <w:tr w:rsidR="00CE1FCE" w:rsidTr="00BA13A7">
        <w:trPr>
          <w:trHeight w:val="5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fr-FR"/>
              </w:rPr>
              <w:t>DGCA030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eated [redo] bifurcated aortobifemoral bypass graft via laparotomy without stent removal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F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bdominal aorta thromboendarterectomy via laparotomy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F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ortobiiliac thromboendarterectomy via laparotomy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FA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bdominal aorta, common iliac artery and/or external iliac artery thrombectomy via a bilateral inguinofemoral approach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FA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Thrombectomy of a bypass graft or thromboendarterectomy of the abdominal aorta or its branches via laparotomy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FA007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Unilateral aorto-ilio-femoral thromboendarterectomy via laparotomy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FA008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lateral aorto-ilio-femoral thromboendarterectomy via laparotomy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FA009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Unilateral aorto-iliac thromboendarterectomy via laparotomy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FA010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bdominal aorta, common iliac artery and/or external iliac artery thrombectomy via laparotomy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lastRenderedPageBreak/>
              <w:t>DGFA01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Thrombectomy of a bypass graft or thromboendarterectomy of the abdominal aorta or its branches via an inguinofemoral approach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FA01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section-anastomosis of the abdominal aorta or common iliac artery via laparotomy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L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bifurcated aortobiiliac drug-eluting stent placement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L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aortouniiliac drug-eluting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LF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infrarenal abdominal aorta linear drug-eluting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aorto-ilio-femoral aneurysm with bifurcated aorto-ilio-femoral tube prosthesis via laparotomy with suprarenal clamping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PA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non-ruptured infrarenal aortic aneurysm with infrarenal aortoaortic tube prosthesis via laparotomy with infrarenal clamping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PA008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non-ruptured infrarenal aortic or aortobiiliac aneurysm with aortobiiliac tube prosthesis via laparotomy with suprarenal clamping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PA010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non-ruptured infrarenal aortic or aortobiiliac aneurysm with aortobifemoral tube prosthesis via laparotomy with infrarenal clamping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A01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non-ruptured infrarenal aortic or aortobiiliac aneurysm with aortobiiliac tube prosthesis via laparotomy with infrarenal clamping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A01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non-ruptured infrarenal aortic or aortobiiliac aneurysm with aortobifemoral tube prosthesis via laparotomy with suprarenal clamping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A01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aorto-ilio-femoral aneurysm with bifurcated aorto-ilio-femoral tube prosthesis via laparotomy with infrarenal clamping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A017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non-ruptured infrarenal aortic aneurysm with infrarenal aortoaortic tube prosthesis via laparotomy with suprarenal clamping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sobstruction of the aortic bifurcation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Bilateral percutaneous transluminal revascularization of the aortic bifurcation with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A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the common iliac artery and/or external iliac artery without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a-DK"/>
              </w:rPr>
              <w:t>EDAF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the common iliac artery and/or external iliac artery with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AF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the internal iliac artery without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AF00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the internal iliac artery with stent placement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C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crossover ilio-iliac, iliofemoral or femorofemoral artery bypass graft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lastRenderedPageBreak/>
              <w:t>EDF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Iliofemoral thromboendarterectomy via laparotomy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FA00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Iliac thromboendarterectomy via laparotomy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FA007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Iliofemoral thromboendarterectomy via an inguinofemoral approach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LF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rug-eluting stent placement in the common iliac artery and/or external iliac artery with embolization of the internal iliac artery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LF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rug-eluting stent placement in the common iliac artery and/or external iliac artery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LF007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rug-eluting stent placement in the internal iliac artery or a non-gastrointestinal branch of the abdominal aorta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DP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iliac aneurysm with unilateral ilio-iliac or iliofemoral tube prosthesis via laparotomy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DPA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iliac aneurysm with unilateral aorto-iliac or aortofemoral tube prosthesis via laparotomy</w:t>
            </w:r>
          </w:p>
        </w:tc>
      </w:tr>
      <w:tr w:rsidR="00CE1FCE" w:rsidTr="00BA13A7">
        <w:trPr>
          <w:trHeight w:val="50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DP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revascularization of the internal iliac artery with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DPF00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Percutaneous transluminal revascularization of the common iliac artery and/or external iliac artery with drug-eluting stent placement </w:t>
            </w:r>
          </w:p>
        </w:tc>
      </w:tr>
      <w:tr w:rsidR="00CE1FCE" w:rsidTr="00BA13A7">
        <w:trPr>
          <w:trHeight w:val="5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DPF007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revascularization of the internal iliac artery without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DPF008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revascularization of the common iliac artery and/or external iliac artery without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DPF009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revascularization of the common iliac artery and/or the external iliac artery with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A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several lower extremity arteries without stent placement</w:t>
            </w:r>
          </w:p>
        </w:tc>
      </w:tr>
      <w:tr w:rsidR="00CE1FCE" w:rsidTr="00BA13A7">
        <w:trPr>
          <w:trHeight w:val="70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A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a lower extremity artery with intraluminal dilatation of the ipsilateral common iliac artery and/or external iliac artery with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AF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a lower extremity artery without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AF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a lower extremity artery with stent placement</w:t>
            </w:r>
          </w:p>
        </w:tc>
      </w:tr>
      <w:tr w:rsidR="00CE1FCE" w:rsidTr="00BA13A7">
        <w:trPr>
          <w:trHeight w:val="7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AF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a lower extremity artery with intraluminal dilatation of the ipsilateral common iliac artery and/or external iliac artery common without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AF00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several lower extremity arteries with stent placement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lastRenderedPageBreak/>
              <w:t>EEC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above-the-knee femoropopliteal artery bypass graft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ipsilateral femorofemoral artery bypass graft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below-the-knee femoropopliteal artery bypass graft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foot artery bypass graft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0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subclaviofemoral or axillobifemoral artery bypass graft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07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Direct subclaviofemoral or axillofemoral artery bypass graft 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08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femorotibial or femoroperoneal artery bypass graft without venous cuff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10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femorotibial or femoroperoneal artery bypass graft with venous cuff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CA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iliofemoral artery bypass graft for anastomotic complication of a prosthesis of the femoral bifurcation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CA01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multiple sequential or bifurcated lower extremity artery bypass grafts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DCA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ipsilateral iliofemoral artery bypass graft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es-ES_tradnl"/>
              </w:rPr>
              <w:t>EEF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thromboendarterectomy of the femoral artery and/or its branches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EEFA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Transpopliteal thrombectomy of a lower extremity artery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es-ES_tradnl"/>
              </w:rPr>
              <w:t>EEF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thromboendarterectomy of the popliteal artery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FA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Thrombectomy of a lower extremity artery via an inguinofemoral approach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FA00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Direct resection-anastomosis of a lower extremity artery 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t>EEG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resection of a lower extremity artery prosthesis without revascularization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t>EEGA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resection of a lower extremity artery prosthesis with revascularization</w:t>
            </w:r>
          </w:p>
        </w:tc>
      </w:tr>
      <w:tr w:rsidR="00CE1FCE" w:rsidTr="00BA13A7">
        <w:trPr>
          <w:trHeight w:val="5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J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thromboaspiration of a lower extremity artery or artery bypass graft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t>EEK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Direct replacement or repair of a lower extremity artery 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fr-FR"/>
              </w:rPr>
              <w:t>EEL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rug-eluting stent placement in a lower extremity artery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AA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Direct enlargement angioplasty of a lower extremity artery bypass graft 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N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Percutaneous transluminal superselective in situ fibrinolysis of a lower extremity artery or artery bypass graft 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N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selective or highly selective in situ fibrinolysis of a lower extremity artery or artery bypass graf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lastRenderedPageBreak/>
              <w:t>EEP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revascularization of a lower extremity artery with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EP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revascularization of a lower extremity artery without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t>ENA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a non-anatomical lower extremity artery bypass graft with stent placemen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e-DE"/>
              </w:rPr>
              <w:t>ENAF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Percutaneous transluminal dilatation of a non-anatomical lower extremity artery bypass graft without stent placement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NF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thrombectomy of a lower extremity artery bypass graft with anastomosis repair without extension of the bypass graf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NFA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thrombectomy of a lower extremity artery bypass graft with anastomosis repair and extension of the bypass graft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NFA005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Direct change of lower extremity artery bypass graft with arterial thrombectomy </w:t>
            </w:r>
          </w:p>
        </w:tc>
      </w:tr>
      <w:tr w:rsidR="00CE1FCE" w:rsidTr="00BA13A7">
        <w:trPr>
          <w:trHeight w:val="4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NFA006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thrombectomy of a lower extremity artery bypass graft without anastomosis repair</w:t>
            </w:r>
          </w:p>
        </w:tc>
      </w:tr>
      <w:tr w:rsidR="00CE1FCE" w:rsidTr="00BA13A7">
        <w:trPr>
          <w:trHeight w:val="54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NF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Percutaneous transluminal thrombectomy or mechanical embolectomy of a non-anatomical lower extremity artery bypass graft </w:t>
            </w:r>
          </w:p>
        </w:tc>
      </w:tr>
      <w:tr w:rsidR="00CE1FCE" w:rsidTr="00BA13A7">
        <w:trPr>
          <w:trHeight w:val="5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ENNF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 xml:space="preserve">Percutaneous transluminal in situ fibrinolysis of a non-anatomical lower extremity artery bypass graft 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GA002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irect ablation of an abdominal aorta prosthesis with axillobifemoral bypass graft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fr-FR"/>
              </w:rPr>
              <w:t>DGG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blation of an abdominal aorta prosthesis with aortobiiliac or aortobifemoral bypass graft via laparotomy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GKA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Abdominal aorta or common iliac artery replacement via laparotomy</w:t>
            </w:r>
          </w:p>
        </w:tc>
      </w:tr>
      <w:tr w:rsidR="00CE1FCE" w:rsidTr="00BA13A7">
        <w:trPr>
          <w:trHeight w:val="56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pt-PT"/>
              </w:rPr>
              <w:t>DGPA018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pair of ruptured infrarenal or aortobiiliac aortic aneurysm with tube prosthesis via laparotomy</w:t>
            </w:r>
          </w:p>
        </w:tc>
      </w:tr>
      <w:tr w:rsidR="00CE1FCE" w:rsidTr="00BA13A7">
        <w:trPr>
          <w:trHeight w:val="34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HCA004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it-IT"/>
              </w:rPr>
              <w:t>Ilio-iliac or iliocaval vein bypass graft via laparotomy</w:t>
            </w:r>
          </w:p>
        </w:tc>
      </w:tr>
      <w:tr w:rsidR="00CE1FCE" w:rsidTr="00BA13A7">
        <w:trPr>
          <w:trHeight w:val="362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DHFA003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Iliac vein and/or inferior vena cava thrombectomy via laparotomy</w:t>
            </w:r>
          </w:p>
        </w:tc>
      </w:tr>
      <w:tr w:rsidR="00CE1FCE" w:rsidTr="00BA13A7">
        <w:trPr>
          <w:trHeight w:val="520"/>
        </w:trPr>
        <w:tc>
          <w:tcPr>
            <w:tcW w:w="131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  <w:lang w:val="da-DK"/>
              </w:rPr>
              <w:t>EDEA001</w:t>
            </w:r>
          </w:p>
        </w:tc>
        <w:tc>
          <w:tcPr>
            <w:tcW w:w="7513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E1FCE" w:rsidRDefault="00CE1FCE" w:rsidP="00BA13A7">
            <w:pPr>
              <w:pStyle w:val="CorpsA"/>
              <w:spacing w:line="240" w:lineRule="auto"/>
            </w:pPr>
            <w:r>
              <w:rPr>
                <w:sz w:val="18"/>
                <w:szCs w:val="18"/>
              </w:rPr>
              <w:t>Reimplantation or bypass graft of the internal iliac artery or one of its branches via laparotomy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FCE"/>
    <w:rsid w:val="004E5EB2"/>
    <w:rsid w:val="00557241"/>
    <w:rsid w:val="005F546B"/>
    <w:rsid w:val="00CE1FC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DC854-DCD0-43F1-829C-A203865A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rsid w:val="00CE1FC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mbria" w:eastAsia="Cambria" w:hAnsi="Cambria" w:cs="Cambria"/>
      <w:color w:val="000000"/>
      <w:sz w:val="36"/>
      <w:szCs w:val="36"/>
      <w:u w:color="000000"/>
      <w:bdr w:val="nil"/>
      <w:lang w:val="fr-FR" w:eastAsia="fr-FR"/>
    </w:rPr>
  </w:style>
  <w:style w:type="table" w:customStyle="1" w:styleId="TableNormal1">
    <w:name w:val="Table Normal1"/>
    <w:rsid w:val="00CE1F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CE1FCE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57</Words>
  <Characters>8875</Characters>
  <Application>Microsoft Office Word</Application>
  <DocSecurity>0</DocSecurity>
  <Lines>73</Lines>
  <Paragraphs>20</Paragraphs>
  <ScaleCrop>false</ScaleCrop>
  <Company/>
  <LinksUpToDate>false</LinksUpToDate>
  <CharactersWithSpaces>10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7T11:27:00Z</dcterms:created>
  <dcterms:modified xsi:type="dcterms:W3CDTF">2020-11-17T11:28:00Z</dcterms:modified>
</cp:coreProperties>
</file>